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064" w:rsidRPr="006403B7" w:rsidRDefault="00820064" w:rsidP="00820064">
      <w:pPr>
        <w:jc w:val="center"/>
        <w:rPr>
          <w:rFonts w:ascii="Times New Roman" w:eastAsia="宋体" w:hAnsi="Times New Roman" w:cs="Times New Roman"/>
          <w:b/>
          <w:bCs/>
          <w:kern w:val="0"/>
          <w:sz w:val="28"/>
          <w:szCs w:val="24"/>
          <w:lang w:val="en-GB"/>
        </w:rPr>
      </w:pPr>
      <w:r w:rsidRPr="006403B7">
        <w:rPr>
          <w:rFonts w:ascii="Times New Roman" w:eastAsia="宋体" w:hAnsi="Times New Roman" w:cs="Times New Roman" w:hint="eastAsia"/>
          <w:b/>
          <w:bCs/>
          <w:kern w:val="0"/>
          <w:sz w:val="28"/>
          <w:szCs w:val="24"/>
          <w:lang w:val="en-GB" w:eastAsia="en-US"/>
        </w:rPr>
        <w:t xml:space="preserve">Additional file </w:t>
      </w:r>
      <w:r w:rsidR="00893AC3">
        <w:rPr>
          <w:rFonts w:ascii="Times New Roman" w:eastAsia="宋体" w:hAnsi="Times New Roman" w:cs="Times New Roman" w:hint="eastAsia"/>
          <w:b/>
          <w:bCs/>
          <w:kern w:val="0"/>
          <w:sz w:val="28"/>
          <w:szCs w:val="24"/>
          <w:lang w:val="en-GB"/>
        </w:rPr>
        <w:t>8</w:t>
      </w:r>
    </w:p>
    <w:p w:rsidR="004A1009" w:rsidRPr="00CA597E" w:rsidRDefault="00CA597E" w:rsidP="00CA597E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B161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</w:t>
      </w:r>
      <w:r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o</w:t>
      </w:r>
      <w:r w:rsidRPr="007451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igosaccharid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yield</w:t>
      </w:r>
      <w:r w:rsidRPr="00B161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different substrates by commercial </w:t>
      </w:r>
      <w:proofErr w:type="spellStart"/>
      <w:r w:rsidRPr="00B161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ellulase</w:t>
      </w:r>
      <w:proofErr w:type="spellEnd"/>
      <w:r w:rsidRPr="00B16171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.</w:t>
      </w:r>
      <w:proofErr w:type="gramEnd"/>
    </w:p>
    <w:p w:rsidR="007B7983" w:rsidRPr="00820064" w:rsidRDefault="00A9704A" w:rsidP="00820064">
      <w:pPr>
        <w:jc w:val="center"/>
      </w:pPr>
      <w:r>
        <w:object w:dxaOrig="6735" w:dyaOrig="476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2.75pt;height:174pt" o:ole="">
            <v:imagedata r:id="rId7" o:title="" croptop="11703f" cropbottom="6241f" cropright="16549f"/>
          </v:shape>
          <o:OLEObject Type="Embed" ProgID="Origin50.Graph" ShapeID="_x0000_i1025" DrawAspect="Content" ObjectID="_1529157461" r:id="rId8"/>
        </w:object>
      </w:r>
      <w:bookmarkStart w:id="0" w:name="_GoBack"/>
      <w:bookmarkEnd w:id="0"/>
    </w:p>
    <w:sectPr w:rsidR="007B7983" w:rsidRPr="00820064" w:rsidSect="009850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2362" w:rsidRDefault="00A92362" w:rsidP="00EF4B23">
      <w:r>
        <w:separator/>
      </w:r>
    </w:p>
  </w:endnote>
  <w:endnote w:type="continuationSeparator" w:id="0">
    <w:p w:rsidR="00A92362" w:rsidRDefault="00A92362" w:rsidP="00EF4B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2362" w:rsidRDefault="00A92362" w:rsidP="00EF4B23">
      <w:r>
        <w:separator/>
      </w:r>
    </w:p>
  </w:footnote>
  <w:footnote w:type="continuationSeparator" w:id="0">
    <w:p w:rsidR="00A92362" w:rsidRDefault="00A92362" w:rsidP="00EF4B23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zliu">
    <w15:presenceInfo w15:providerId="None" w15:userId="wzli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F4B23"/>
    <w:rsid w:val="00073613"/>
    <w:rsid w:val="00080FD6"/>
    <w:rsid w:val="0011367F"/>
    <w:rsid w:val="001A02F4"/>
    <w:rsid w:val="001E26F8"/>
    <w:rsid w:val="001E37FE"/>
    <w:rsid w:val="00246B62"/>
    <w:rsid w:val="002E6ED1"/>
    <w:rsid w:val="003454E1"/>
    <w:rsid w:val="003C2DA5"/>
    <w:rsid w:val="003D3F4D"/>
    <w:rsid w:val="003F229C"/>
    <w:rsid w:val="004548A1"/>
    <w:rsid w:val="004A1009"/>
    <w:rsid w:val="004A4E35"/>
    <w:rsid w:val="004C0E35"/>
    <w:rsid w:val="0054086D"/>
    <w:rsid w:val="005826C8"/>
    <w:rsid w:val="0060155A"/>
    <w:rsid w:val="00625445"/>
    <w:rsid w:val="00660423"/>
    <w:rsid w:val="006B5544"/>
    <w:rsid w:val="006E7856"/>
    <w:rsid w:val="00703B83"/>
    <w:rsid w:val="0072582B"/>
    <w:rsid w:val="00736293"/>
    <w:rsid w:val="007B7983"/>
    <w:rsid w:val="007C2A52"/>
    <w:rsid w:val="007C6D64"/>
    <w:rsid w:val="00820064"/>
    <w:rsid w:val="00893AC3"/>
    <w:rsid w:val="008A37D7"/>
    <w:rsid w:val="008C1F77"/>
    <w:rsid w:val="008C6AD2"/>
    <w:rsid w:val="008D34F0"/>
    <w:rsid w:val="00922F11"/>
    <w:rsid w:val="009305E5"/>
    <w:rsid w:val="0094686B"/>
    <w:rsid w:val="0098501C"/>
    <w:rsid w:val="009D6EB8"/>
    <w:rsid w:val="00A5051B"/>
    <w:rsid w:val="00A92362"/>
    <w:rsid w:val="00A9704A"/>
    <w:rsid w:val="00AD6CE4"/>
    <w:rsid w:val="00C07FBA"/>
    <w:rsid w:val="00C43D71"/>
    <w:rsid w:val="00C85474"/>
    <w:rsid w:val="00CA597E"/>
    <w:rsid w:val="00CD78D5"/>
    <w:rsid w:val="00D33F7F"/>
    <w:rsid w:val="00D4336E"/>
    <w:rsid w:val="00D87839"/>
    <w:rsid w:val="00E133C3"/>
    <w:rsid w:val="00E3443F"/>
    <w:rsid w:val="00E82EE1"/>
    <w:rsid w:val="00E9708C"/>
    <w:rsid w:val="00EF4B23"/>
    <w:rsid w:val="00F2644D"/>
    <w:rsid w:val="00F429C3"/>
    <w:rsid w:val="00F54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50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4B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4B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4B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4B2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F4B2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F4B23"/>
    <w:rPr>
      <w:sz w:val="18"/>
      <w:szCs w:val="18"/>
    </w:rPr>
  </w:style>
  <w:style w:type="paragraph" w:customStyle="1" w:styleId="Title">
    <w:name w:val="*Title"/>
    <w:basedOn w:val="a"/>
    <w:autoRedefine/>
    <w:rsid w:val="002E6ED1"/>
    <w:pPr>
      <w:widowControl/>
      <w:spacing w:line="480" w:lineRule="auto"/>
    </w:pPr>
    <w:rPr>
      <w:rFonts w:ascii="Times New Roman" w:hAnsi="Times New Roman" w:cs="Times New Roman"/>
      <w:b/>
      <w:kern w:val="0"/>
      <w:sz w:val="30"/>
      <w:szCs w:val="30"/>
      <w:lang w:eastAsia="en-US"/>
    </w:rPr>
  </w:style>
  <w:style w:type="paragraph" w:customStyle="1" w:styleId="Affiliations">
    <w:name w:val="*Affiliations"/>
    <w:basedOn w:val="a"/>
    <w:next w:val="a"/>
    <w:autoRedefine/>
    <w:qFormat/>
    <w:rsid w:val="009D6EB8"/>
    <w:pPr>
      <w:widowControl/>
      <w:spacing w:line="480" w:lineRule="auto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Default">
    <w:name w:val="Default"/>
    <w:rsid w:val="00D33F7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6">
    <w:name w:val="Hyperlink"/>
    <w:basedOn w:val="a0"/>
    <w:uiPriority w:val="99"/>
    <w:unhideWhenUsed/>
    <w:rsid w:val="00D33F7F"/>
    <w:rPr>
      <w:color w:val="0000FF" w:themeColor="hyperlink"/>
      <w:u w:val="single"/>
    </w:rPr>
  </w:style>
  <w:style w:type="paragraph" w:customStyle="1" w:styleId="Authornames">
    <w:name w:val="*Author names"/>
    <w:basedOn w:val="a"/>
    <w:autoRedefine/>
    <w:rsid w:val="00D33F7F"/>
    <w:pPr>
      <w:widowControl/>
      <w:spacing w:before="100" w:beforeAutospacing="1" w:after="100" w:afterAutospacing="1" w:line="360" w:lineRule="auto"/>
    </w:pPr>
    <w:rPr>
      <w:rFonts w:ascii="Times New Roman" w:hAnsi="Times New Roman" w:cs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680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66338">
          <w:marLeft w:val="48"/>
          <w:marRight w:val="0"/>
          <w:marTop w:val="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17</Words>
  <Characters>103</Characters>
  <Application>Microsoft Office Word</Application>
  <DocSecurity>0</DocSecurity>
  <Lines>1</Lines>
  <Paragraphs>1</Paragraphs>
  <ScaleCrop>false</ScaleCrop>
  <Company>China</Company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涛声依旧</dc:creator>
  <cp:keywords/>
  <dc:description/>
  <cp:lastModifiedBy>st</cp:lastModifiedBy>
  <cp:revision>28</cp:revision>
  <dcterms:created xsi:type="dcterms:W3CDTF">2015-12-21T08:39:00Z</dcterms:created>
  <dcterms:modified xsi:type="dcterms:W3CDTF">2016-07-04T09:11:00Z</dcterms:modified>
</cp:coreProperties>
</file>